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D9E79" w14:textId="77777777" w:rsidR="006005F8" w:rsidRDefault="006005F8" w:rsidP="006005F8">
      <w:r>
        <w:t>S</w:t>
      </w:r>
      <w:r w:rsidRPr="00664F27">
        <w:t>upporting information</w:t>
      </w:r>
    </w:p>
    <w:p w14:paraId="26A558CE" w14:textId="77777777" w:rsidR="006005F8" w:rsidRDefault="006005F8">
      <w:bookmarkStart w:id="0" w:name="_GoBack"/>
      <w:bookmarkEnd w:id="0"/>
    </w:p>
    <w:p w14:paraId="304CB04D" w14:textId="77777777" w:rsidR="006005F8" w:rsidRDefault="006005F8" w:rsidP="006005F8">
      <w:pPr>
        <w:rPr>
          <w:b/>
        </w:rPr>
      </w:pPr>
      <w:r>
        <w:rPr>
          <w:b/>
        </w:rPr>
        <w:t xml:space="preserve">Table S 6: </w:t>
      </w:r>
      <w:r w:rsidRPr="00915003">
        <w:rPr>
          <w:b/>
        </w:rPr>
        <w:t xml:space="preserve">Exploring </w:t>
      </w:r>
      <w:r>
        <w:rPr>
          <w:b/>
        </w:rPr>
        <w:t>S</w:t>
      </w:r>
      <w:r w:rsidRPr="00915003">
        <w:rPr>
          <w:b/>
        </w:rPr>
        <w:t xml:space="preserve">uggestion </w:t>
      </w:r>
      <w:r>
        <w:rPr>
          <w:b/>
        </w:rPr>
        <w:t>on How to Reach Community Members and Improve Mass Drug A</w:t>
      </w:r>
      <w:r w:rsidRPr="00915003">
        <w:rPr>
          <w:b/>
        </w:rPr>
        <w:t>dministration.</w:t>
      </w:r>
    </w:p>
    <w:p w14:paraId="09144F2B" w14:textId="77777777" w:rsidR="006005F8" w:rsidRPr="00915003" w:rsidRDefault="006005F8" w:rsidP="006005F8">
      <w:pPr>
        <w:rPr>
          <w:b/>
        </w:rPr>
      </w:pPr>
    </w:p>
    <w:tbl>
      <w:tblPr>
        <w:tblStyle w:val="TableGrid"/>
        <w:tblW w:w="10075" w:type="dxa"/>
        <w:jc w:val="center"/>
        <w:tblLook w:val="04A0" w:firstRow="1" w:lastRow="0" w:firstColumn="1" w:lastColumn="0" w:noHBand="0" w:noVBand="1"/>
      </w:tblPr>
      <w:tblGrid>
        <w:gridCol w:w="1346"/>
        <w:gridCol w:w="1845"/>
        <w:gridCol w:w="6884"/>
      </w:tblGrid>
      <w:tr w:rsidR="006005F8" w14:paraId="7EB42280" w14:textId="77777777" w:rsidTr="007A0F57">
        <w:trPr>
          <w:jc w:val="center"/>
        </w:trPr>
        <w:tc>
          <w:tcPr>
            <w:tcW w:w="1346" w:type="dxa"/>
          </w:tcPr>
          <w:p w14:paraId="6B2DEC40" w14:textId="77777777" w:rsidR="006005F8" w:rsidRDefault="006005F8" w:rsidP="007A0F57">
            <w:pPr>
              <w:jc w:val="center"/>
            </w:pPr>
            <w:r w:rsidRPr="00C636F1">
              <w:rPr>
                <w:b/>
              </w:rPr>
              <w:t>Reference</w:t>
            </w:r>
          </w:p>
        </w:tc>
        <w:tc>
          <w:tcPr>
            <w:tcW w:w="1845" w:type="dxa"/>
          </w:tcPr>
          <w:p w14:paraId="5BCD45F7" w14:textId="77777777" w:rsidR="006005F8" w:rsidRDefault="006005F8" w:rsidP="007A0F57">
            <w:pPr>
              <w:jc w:val="center"/>
            </w:pPr>
            <w:r w:rsidRPr="00C636F1">
              <w:rPr>
                <w:b/>
              </w:rPr>
              <w:t>Respondent</w:t>
            </w:r>
          </w:p>
        </w:tc>
        <w:tc>
          <w:tcPr>
            <w:tcW w:w="6884" w:type="dxa"/>
          </w:tcPr>
          <w:p w14:paraId="6D01F22A" w14:textId="77777777" w:rsidR="006005F8" w:rsidRPr="00803299" w:rsidRDefault="006005F8" w:rsidP="007A0F57">
            <w:pPr>
              <w:jc w:val="center"/>
            </w:pPr>
            <w:r w:rsidRPr="00C636F1">
              <w:rPr>
                <w:b/>
              </w:rPr>
              <w:t>Quote</w:t>
            </w:r>
          </w:p>
        </w:tc>
      </w:tr>
      <w:tr w:rsidR="006005F8" w14:paraId="1243BE01" w14:textId="77777777" w:rsidTr="007A0F57">
        <w:trPr>
          <w:jc w:val="center"/>
        </w:trPr>
        <w:tc>
          <w:tcPr>
            <w:tcW w:w="10075" w:type="dxa"/>
            <w:gridSpan w:val="3"/>
          </w:tcPr>
          <w:p w14:paraId="5F9C8268" w14:textId="77777777" w:rsidR="006005F8" w:rsidRPr="005B0035" w:rsidRDefault="006005F8" w:rsidP="007A0F57">
            <w:pPr>
              <w:pStyle w:val="Heading2"/>
              <w:spacing w:line="360" w:lineRule="auto"/>
              <w:jc w:val="both"/>
              <w:rPr>
                <w:rFonts w:ascii="Times New Roman" w:hAnsi="Times New Roman" w:cs="Times New Roman"/>
                <w:b/>
                <w:color w:val="000000" w:themeColor="text1"/>
                <w:sz w:val="24"/>
                <w:szCs w:val="24"/>
              </w:rPr>
            </w:pPr>
            <w:r w:rsidRPr="006C46F3">
              <w:rPr>
                <w:rFonts w:ascii="Times New Roman" w:hAnsi="Times New Roman" w:cs="Times New Roman"/>
                <w:b/>
                <w:color w:val="000000" w:themeColor="text1"/>
                <w:sz w:val="24"/>
                <w:szCs w:val="24"/>
              </w:rPr>
              <w:t>Suggestions on how to reach community members</w:t>
            </w:r>
          </w:p>
        </w:tc>
      </w:tr>
      <w:tr w:rsidR="006005F8" w14:paraId="391596E0" w14:textId="77777777" w:rsidTr="007A0F57">
        <w:trPr>
          <w:jc w:val="center"/>
        </w:trPr>
        <w:tc>
          <w:tcPr>
            <w:tcW w:w="1346" w:type="dxa"/>
          </w:tcPr>
          <w:p w14:paraId="4BDCE742" w14:textId="77777777" w:rsidR="006005F8" w:rsidRDefault="006005F8" w:rsidP="007A0F57">
            <w:r>
              <w:t>Quote SC1</w:t>
            </w:r>
          </w:p>
        </w:tc>
        <w:tc>
          <w:tcPr>
            <w:tcW w:w="1845" w:type="dxa"/>
          </w:tcPr>
          <w:p w14:paraId="74A09FF9" w14:textId="77777777" w:rsidR="006005F8" w:rsidRDefault="006005F8" w:rsidP="007A0F57">
            <w:r>
              <w:t>Nonc</w:t>
            </w:r>
            <w:r w:rsidRPr="006C46F3">
              <w:t>ompliant</w:t>
            </w:r>
          </w:p>
        </w:tc>
        <w:tc>
          <w:tcPr>
            <w:tcW w:w="6884" w:type="dxa"/>
          </w:tcPr>
          <w:p w14:paraId="5125FADB" w14:textId="77777777" w:rsidR="006005F8" w:rsidRPr="005B0035" w:rsidRDefault="006005F8" w:rsidP="007A0F57">
            <w:pPr>
              <w:jc w:val="both"/>
            </w:pPr>
            <w:r w:rsidRPr="006C46F3">
              <w:t xml:space="preserve">“the hospital/clinic should always create awareness through the radio and other means for any drug distribution. With this, the people can even trace me to my house in case I couldn’t reach them” </w:t>
            </w:r>
          </w:p>
        </w:tc>
      </w:tr>
      <w:tr w:rsidR="006005F8" w14:paraId="1DB1C26F" w14:textId="77777777" w:rsidTr="007A0F57">
        <w:trPr>
          <w:jc w:val="center"/>
        </w:trPr>
        <w:tc>
          <w:tcPr>
            <w:tcW w:w="1346" w:type="dxa"/>
          </w:tcPr>
          <w:p w14:paraId="0C49D7C2" w14:textId="77777777" w:rsidR="006005F8" w:rsidRDefault="006005F8" w:rsidP="007A0F57">
            <w:r>
              <w:t>Quote SC2</w:t>
            </w:r>
          </w:p>
        </w:tc>
        <w:tc>
          <w:tcPr>
            <w:tcW w:w="1845" w:type="dxa"/>
          </w:tcPr>
          <w:p w14:paraId="07E6F2CA" w14:textId="77777777" w:rsidR="006005F8" w:rsidRDefault="006005F8" w:rsidP="007A0F57">
            <w:r w:rsidRPr="006C46F3">
              <w:t>Opinion Leader</w:t>
            </w:r>
          </w:p>
        </w:tc>
        <w:tc>
          <w:tcPr>
            <w:tcW w:w="6884" w:type="dxa"/>
          </w:tcPr>
          <w:p w14:paraId="41FCE388" w14:textId="77777777" w:rsidR="006005F8" w:rsidRPr="005B0035" w:rsidRDefault="006005F8" w:rsidP="007A0F57">
            <w:pPr>
              <w:jc w:val="both"/>
            </w:pPr>
            <w:r w:rsidRPr="006C46F3">
              <w:t xml:space="preserve">“Massive and frequent education about the exercise as well as its benefits, </w:t>
            </w:r>
            <w:proofErr w:type="gramStart"/>
            <w:r w:rsidRPr="006C46F3">
              <w:t>and also</w:t>
            </w:r>
            <w:proofErr w:type="gramEnd"/>
            <w:r w:rsidRPr="006C46F3">
              <w:t xml:space="preserve"> provide means of transport to the volunteers” </w:t>
            </w:r>
          </w:p>
        </w:tc>
      </w:tr>
      <w:tr w:rsidR="006005F8" w14:paraId="4433E4D6" w14:textId="77777777" w:rsidTr="007A0F57">
        <w:trPr>
          <w:jc w:val="center"/>
        </w:trPr>
        <w:tc>
          <w:tcPr>
            <w:tcW w:w="1346" w:type="dxa"/>
          </w:tcPr>
          <w:p w14:paraId="477CD0A0" w14:textId="77777777" w:rsidR="006005F8" w:rsidRDefault="006005F8" w:rsidP="007A0F57">
            <w:r>
              <w:t>Quote SC3</w:t>
            </w:r>
          </w:p>
        </w:tc>
        <w:tc>
          <w:tcPr>
            <w:tcW w:w="1845" w:type="dxa"/>
          </w:tcPr>
          <w:p w14:paraId="1A5C5BB9" w14:textId="77777777" w:rsidR="006005F8" w:rsidRDefault="006005F8" w:rsidP="007A0F57">
            <w:r>
              <w:t>CDD</w:t>
            </w:r>
          </w:p>
        </w:tc>
        <w:tc>
          <w:tcPr>
            <w:tcW w:w="6884" w:type="dxa"/>
          </w:tcPr>
          <w:p w14:paraId="64379AA0" w14:textId="77777777" w:rsidR="006005F8" w:rsidRPr="005B0035" w:rsidRDefault="006005F8" w:rsidP="007A0F57">
            <w:pPr>
              <w:jc w:val="both"/>
            </w:pPr>
            <w:r w:rsidRPr="006C46F3">
              <w:t xml:space="preserve">“They should give me motor bike, increase volunteer allowance and mass education of community members” </w:t>
            </w:r>
          </w:p>
        </w:tc>
      </w:tr>
      <w:tr w:rsidR="006005F8" w14:paraId="3079EA61" w14:textId="77777777" w:rsidTr="007A0F57">
        <w:trPr>
          <w:jc w:val="center"/>
        </w:trPr>
        <w:tc>
          <w:tcPr>
            <w:tcW w:w="1346" w:type="dxa"/>
          </w:tcPr>
          <w:p w14:paraId="15DEB11F" w14:textId="77777777" w:rsidR="006005F8" w:rsidRDefault="006005F8" w:rsidP="007A0F57">
            <w:r>
              <w:t>Quote SC4</w:t>
            </w:r>
          </w:p>
        </w:tc>
        <w:tc>
          <w:tcPr>
            <w:tcW w:w="1845" w:type="dxa"/>
          </w:tcPr>
          <w:p w14:paraId="1B3DC1C3" w14:textId="77777777" w:rsidR="006005F8" w:rsidRDefault="006005F8" w:rsidP="007A0F57">
            <w:r>
              <w:t>Health worker</w:t>
            </w:r>
          </w:p>
        </w:tc>
        <w:tc>
          <w:tcPr>
            <w:tcW w:w="6884" w:type="dxa"/>
          </w:tcPr>
          <w:p w14:paraId="2B3F24F7" w14:textId="77777777" w:rsidR="006005F8" w:rsidRPr="005B0035" w:rsidRDefault="006005F8" w:rsidP="007A0F57">
            <w:pPr>
              <w:jc w:val="both"/>
              <w:rPr>
                <w:i/>
              </w:rPr>
            </w:pPr>
            <w:r w:rsidRPr="006C46F3">
              <w:t>“Those eligible as in the case of adult males who take so much alcohol in this community and as such refuse to take the drug because of the alcohol, must be strategically taken care of, so that they can take their alcohol and still take the drug. Otherwise, we cannot get all of them to take the drug because they will never skip taking alcohol</w:t>
            </w:r>
            <w:r>
              <w:t>”</w:t>
            </w:r>
            <w:r w:rsidRPr="006C46F3">
              <w:t xml:space="preserve"> </w:t>
            </w:r>
          </w:p>
        </w:tc>
      </w:tr>
      <w:tr w:rsidR="006005F8" w14:paraId="73038177" w14:textId="77777777" w:rsidTr="007A0F57">
        <w:trPr>
          <w:jc w:val="center"/>
        </w:trPr>
        <w:tc>
          <w:tcPr>
            <w:tcW w:w="1346" w:type="dxa"/>
          </w:tcPr>
          <w:p w14:paraId="50214C20" w14:textId="77777777" w:rsidR="006005F8" w:rsidRDefault="006005F8" w:rsidP="007A0F57">
            <w:r>
              <w:t>Quote SC5</w:t>
            </w:r>
          </w:p>
        </w:tc>
        <w:tc>
          <w:tcPr>
            <w:tcW w:w="1845" w:type="dxa"/>
          </w:tcPr>
          <w:p w14:paraId="28724D01" w14:textId="77777777" w:rsidR="006005F8" w:rsidRPr="006C46F3" w:rsidRDefault="006005F8" w:rsidP="007A0F57">
            <w:r>
              <w:t>Health worker</w:t>
            </w:r>
          </w:p>
        </w:tc>
        <w:tc>
          <w:tcPr>
            <w:tcW w:w="6884" w:type="dxa"/>
          </w:tcPr>
          <w:p w14:paraId="4400EFFC" w14:textId="77777777" w:rsidR="006005F8" w:rsidRPr="006C46F3" w:rsidRDefault="006005F8" w:rsidP="007A0F57">
            <w:pPr>
              <w:jc w:val="both"/>
            </w:pPr>
            <w:r>
              <w:t xml:space="preserve">“The involvement of the community leaders during the MDA is very important. Their involvement make our work very easy.” </w:t>
            </w:r>
          </w:p>
        </w:tc>
      </w:tr>
      <w:tr w:rsidR="006005F8" w14:paraId="32078870" w14:textId="77777777" w:rsidTr="007A0F57">
        <w:trPr>
          <w:jc w:val="center"/>
        </w:trPr>
        <w:tc>
          <w:tcPr>
            <w:tcW w:w="1346" w:type="dxa"/>
          </w:tcPr>
          <w:p w14:paraId="688ABA26" w14:textId="77777777" w:rsidR="006005F8" w:rsidRDefault="006005F8" w:rsidP="007A0F57">
            <w:r>
              <w:t>Quote SC6</w:t>
            </w:r>
          </w:p>
        </w:tc>
        <w:tc>
          <w:tcPr>
            <w:tcW w:w="1845" w:type="dxa"/>
          </w:tcPr>
          <w:p w14:paraId="2D1430D4" w14:textId="77777777" w:rsidR="006005F8" w:rsidRDefault="006005F8" w:rsidP="007A0F57">
            <w:r>
              <w:t>CDD</w:t>
            </w:r>
          </w:p>
        </w:tc>
        <w:tc>
          <w:tcPr>
            <w:tcW w:w="6884" w:type="dxa"/>
          </w:tcPr>
          <w:p w14:paraId="7AA1F381" w14:textId="77777777" w:rsidR="006005F8" w:rsidRPr="000A5AF4" w:rsidRDefault="006005F8" w:rsidP="007A0F57">
            <w:pPr>
              <w:jc w:val="both"/>
            </w:pPr>
            <w:r w:rsidRPr="006C46F3">
              <w:t xml:space="preserve">“...they mostly prefer the drug delivered to them in the evening, especially the men. This is because most of them take alcohol and they believe that when they get it in the evening, they can take it before going to bed” </w:t>
            </w:r>
          </w:p>
        </w:tc>
      </w:tr>
      <w:tr w:rsidR="006005F8" w14:paraId="65A5751A" w14:textId="77777777" w:rsidTr="007A0F57">
        <w:trPr>
          <w:jc w:val="center"/>
        </w:trPr>
        <w:tc>
          <w:tcPr>
            <w:tcW w:w="1346" w:type="dxa"/>
          </w:tcPr>
          <w:p w14:paraId="6609EBCE" w14:textId="77777777" w:rsidR="006005F8" w:rsidRDefault="006005F8" w:rsidP="007A0F57">
            <w:r>
              <w:t>Quote SC7</w:t>
            </w:r>
          </w:p>
        </w:tc>
        <w:tc>
          <w:tcPr>
            <w:tcW w:w="1845" w:type="dxa"/>
          </w:tcPr>
          <w:p w14:paraId="25A823BE" w14:textId="77777777" w:rsidR="006005F8" w:rsidRDefault="006005F8" w:rsidP="007A0F57">
            <w:r>
              <w:t>CDD</w:t>
            </w:r>
          </w:p>
        </w:tc>
        <w:tc>
          <w:tcPr>
            <w:tcW w:w="6884" w:type="dxa"/>
          </w:tcPr>
          <w:p w14:paraId="3E6FE4B3" w14:textId="77777777" w:rsidR="006005F8" w:rsidRPr="000A5AF4" w:rsidRDefault="006005F8" w:rsidP="007A0F57">
            <w:pPr>
              <w:jc w:val="both"/>
            </w:pPr>
            <w:r w:rsidRPr="006C46F3">
              <w:t xml:space="preserve">“Well, I think we should be supported with either a bicycle or motorbike to assist us with the movement in and around the community, as some of the places are far from each other; - I also think that the issue of motivation must be given a closer look” </w:t>
            </w:r>
          </w:p>
        </w:tc>
      </w:tr>
      <w:tr w:rsidR="006005F8" w14:paraId="7D67C101" w14:textId="77777777" w:rsidTr="007A0F57">
        <w:trPr>
          <w:jc w:val="center"/>
        </w:trPr>
        <w:tc>
          <w:tcPr>
            <w:tcW w:w="1346" w:type="dxa"/>
          </w:tcPr>
          <w:p w14:paraId="178A4AA1" w14:textId="77777777" w:rsidR="006005F8" w:rsidRDefault="006005F8" w:rsidP="007A0F57">
            <w:r>
              <w:t>Quote SC8</w:t>
            </w:r>
          </w:p>
        </w:tc>
        <w:tc>
          <w:tcPr>
            <w:tcW w:w="1845" w:type="dxa"/>
          </w:tcPr>
          <w:p w14:paraId="2F5DB059" w14:textId="77777777" w:rsidR="006005F8" w:rsidRDefault="006005F8" w:rsidP="007A0F57">
            <w:r>
              <w:t>CDD</w:t>
            </w:r>
          </w:p>
        </w:tc>
        <w:tc>
          <w:tcPr>
            <w:tcW w:w="6884" w:type="dxa"/>
          </w:tcPr>
          <w:p w14:paraId="3843001A" w14:textId="77777777" w:rsidR="006005F8" w:rsidRPr="000A5AF4" w:rsidRDefault="006005F8" w:rsidP="007A0F57">
            <w:pPr>
              <w:jc w:val="both"/>
            </w:pPr>
            <w:r w:rsidRPr="006C46F3">
              <w:t xml:space="preserve">“They should always be public education before the drug distribution. This will make it easier for me when I </w:t>
            </w:r>
            <w:r>
              <w:t>am doing the drug distribution”</w:t>
            </w:r>
          </w:p>
        </w:tc>
      </w:tr>
      <w:tr w:rsidR="006005F8" w14:paraId="714D25BF" w14:textId="77777777" w:rsidTr="007A0F57">
        <w:trPr>
          <w:jc w:val="center"/>
        </w:trPr>
        <w:tc>
          <w:tcPr>
            <w:tcW w:w="10075" w:type="dxa"/>
            <w:gridSpan w:val="3"/>
          </w:tcPr>
          <w:p w14:paraId="10644238" w14:textId="77777777" w:rsidR="006005F8" w:rsidRPr="000A5AF4" w:rsidRDefault="006005F8" w:rsidP="007A0F57">
            <w:pPr>
              <w:pStyle w:val="Heading2"/>
              <w:spacing w:line="360" w:lineRule="auto"/>
              <w:jc w:val="both"/>
              <w:rPr>
                <w:rFonts w:ascii="Times New Roman" w:hAnsi="Times New Roman" w:cs="Times New Roman"/>
                <w:b/>
                <w:color w:val="000000" w:themeColor="text1"/>
                <w:sz w:val="24"/>
                <w:szCs w:val="24"/>
              </w:rPr>
            </w:pPr>
            <w:r w:rsidRPr="006C46F3">
              <w:rPr>
                <w:rFonts w:ascii="Times New Roman" w:hAnsi="Times New Roman" w:cs="Times New Roman"/>
                <w:b/>
                <w:color w:val="000000" w:themeColor="text1"/>
                <w:sz w:val="24"/>
                <w:szCs w:val="24"/>
              </w:rPr>
              <w:t>Suggestions on how to improve MDA</w:t>
            </w:r>
          </w:p>
        </w:tc>
      </w:tr>
      <w:tr w:rsidR="006005F8" w14:paraId="58CB214B" w14:textId="77777777" w:rsidTr="007A0F57">
        <w:trPr>
          <w:jc w:val="center"/>
        </w:trPr>
        <w:tc>
          <w:tcPr>
            <w:tcW w:w="1346" w:type="dxa"/>
          </w:tcPr>
          <w:p w14:paraId="37AE1490" w14:textId="77777777" w:rsidR="006005F8" w:rsidRDefault="006005F8" w:rsidP="007A0F57">
            <w:r>
              <w:t>Quote SI1</w:t>
            </w:r>
          </w:p>
        </w:tc>
        <w:tc>
          <w:tcPr>
            <w:tcW w:w="1845" w:type="dxa"/>
          </w:tcPr>
          <w:p w14:paraId="2C579BAD" w14:textId="77777777" w:rsidR="006005F8" w:rsidRDefault="006005F8" w:rsidP="007A0F57">
            <w:r>
              <w:t>CDD</w:t>
            </w:r>
          </w:p>
        </w:tc>
        <w:tc>
          <w:tcPr>
            <w:tcW w:w="6884" w:type="dxa"/>
          </w:tcPr>
          <w:p w14:paraId="37FBFAA3" w14:textId="77777777" w:rsidR="006005F8" w:rsidRPr="000A5AF4" w:rsidRDefault="006005F8" w:rsidP="007A0F57">
            <w:pPr>
              <w:jc w:val="both"/>
            </w:pPr>
            <w:r w:rsidRPr="006C46F3">
              <w:t>“More education should be done before the distribution so that one can even take it</w:t>
            </w:r>
            <w:r>
              <w:t xml:space="preserve"> [the drug]</w:t>
            </w:r>
            <w:r w:rsidRPr="006C46F3">
              <w:t xml:space="preserve"> when she/he is sick without any fear” </w:t>
            </w:r>
          </w:p>
        </w:tc>
      </w:tr>
      <w:tr w:rsidR="006005F8" w14:paraId="2714EFB8" w14:textId="77777777" w:rsidTr="007A0F57">
        <w:trPr>
          <w:jc w:val="center"/>
        </w:trPr>
        <w:tc>
          <w:tcPr>
            <w:tcW w:w="1346" w:type="dxa"/>
          </w:tcPr>
          <w:p w14:paraId="03C93189" w14:textId="77777777" w:rsidR="006005F8" w:rsidRDefault="006005F8" w:rsidP="007A0F57">
            <w:r>
              <w:t>Quote SI2</w:t>
            </w:r>
          </w:p>
        </w:tc>
        <w:tc>
          <w:tcPr>
            <w:tcW w:w="1845" w:type="dxa"/>
          </w:tcPr>
          <w:p w14:paraId="587E0ED6" w14:textId="77777777" w:rsidR="006005F8" w:rsidRDefault="006005F8" w:rsidP="007A0F57">
            <w:r>
              <w:t>Opinion leader</w:t>
            </w:r>
          </w:p>
        </w:tc>
        <w:tc>
          <w:tcPr>
            <w:tcW w:w="6884" w:type="dxa"/>
          </w:tcPr>
          <w:p w14:paraId="770C1F2D" w14:textId="77777777" w:rsidR="006005F8" w:rsidRPr="000A5AF4" w:rsidRDefault="006005F8" w:rsidP="007A0F57">
            <w:pPr>
              <w:jc w:val="both"/>
            </w:pPr>
            <w:r w:rsidRPr="006C46F3">
              <w:t>“...improvement on the work of MDA depends on the education on the part of the health officials to community members on the importance of taking the drugs”</w:t>
            </w:r>
          </w:p>
        </w:tc>
      </w:tr>
      <w:tr w:rsidR="006005F8" w14:paraId="05FE6446" w14:textId="77777777" w:rsidTr="007A0F57">
        <w:trPr>
          <w:jc w:val="center"/>
        </w:trPr>
        <w:tc>
          <w:tcPr>
            <w:tcW w:w="1346" w:type="dxa"/>
          </w:tcPr>
          <w:p w14:paraId="693D2EBF" w14:textId="77777777" w:rsidR="006005F8" w:rsidRDefault="006005F8" w:rsidP="007A0F57">
            <w:r>
              <w:t>Quote SI3</w:t>
            </w:r>
          </w:p>
        </w:tc>
        <w:tc>
          <w:tcPr>
            <w:tcW w:w="1845" w:type="dxa"/>
          </w:tcPr>
          <w:p w14:paraId="6B374B79" w14:textId="77777777" w:rsidR="006005F8" w:rsidRDefault="006005F8" w:rsidP="007A0F57">
            <w:r>
              <w:t>Nonc</w:t>
            </w:r>
            <w:r w:rsidRPr="006C46F3">
              <w:t>ompliant</w:t>
            </w:r>
          </w:p>
        </w:tc>
        <w:tc>
          <w:tcPr>
            <w:tcW w:w="6884" w:type="dxa"/>
          </w:tcPr>
          <w:p w14:paraId="435744FD" w14:textId="77777777" w:rsidR="006005F8" w:rsidRPr="000A5AF4" w:rsidRDefault="006005F8" w:rsidP="007A0F57">
            <w:pPr>
              <w:jc w:val="both"/>
            </w:pPr>
            <w:r w:rsidRPr="006C46F3">
              <w:t xml:space="preserve">“They should add bed nets when they are coming to distribute the drugs, it will encourage people to take the drugs. This our community members find it difficult to believe issues so if they could find time to call them for a meeting and educate them on that like it will also help” </w:t>
            </w:r>
          </w:p>
        </w:tc>
      </w:tr>
      <w:tr w:rsidR="006005F8" w14:paraId="03E79684" w14:textId="77777777" w:rsidTr="007A0F57">
        <w:trPr>
          <w:jc w:val="center"/>
        </w:trPr>
        <w:tc>
          <w:tcPr>
            <w:tcW w:w="1346" w:type="dxa"/>
          </w:tcPr>
          <w:p w14:paraId="0B59740D" w14:textId="77777777" w:rsidR="006005F8" w:rsidRDefault="006005F8" w:rsidP="007A0F57">
            <w:r>
              <w:t>Quote SI4</w:t>
            </w:r>
          </w:p>
        </w:tc>
        <w:tc>
          <w:tcPr>
            <w:tcW w:w="1845" w:type="dxa"/>
          </w:tcPr>
          <w:p w14:paraId="01C5C70E" w14:textId="77777777" w:rsidR="006005F8" w:rsidRPr="009A6A72" w:rsidRDefault="006005F8" w:rsidP="007A0F57">
            <w:r>
              <w:t>Nonc</w:t>
            </w:r>
            <w:r w:rsidRPr="00ED32FC">
              <w:t>ompliant</w:t>
            </w:r>
          </w:p>
        </w:tc>
        <w:tc>
          <w:tcPr>
            <w:tcW w:w="6884" w:type="dxa"/>
          </w:tcPr>
          <w:p w14:paraId="1B721DA2" w14:textId="77777777" w:rsidR="006005F8" w:rsidRDefault="006005F8" w:rsidP="007A0F57">
            <w:r w:rsidRPr="006C46F3">
              <w:t xml:space="preserve">“They should reduce the quantity of drugs they give; they give plenty and ask you to take all” </w:t>
            </w:r>
          </w:p>
        </w:tc>
      </w:tr>
      <w:tr w:rsidR="006005F8" w14:paraId="0008DEFE" w14:textId="77777777" w:rsidTr="007A0F57">
        <w:trPr>
          <w:jc w:val="center"/>
        </w:trPr>
        <w:tc>
          <w:tcPr>
            <w:tcW w:w="1346" w:type="dxa"/>
          </w:tcPr>
          <w:p w14:paraId="6685F515" w14:textId="77777777" w:rsidR="006005F8" w:rsidRDefault="006005F8" w:rsidP="007A0F57">
            <w:r>
              <w:t>Quote SI5</w:t>
            </w:r>
          </w:p>
        </w:tc>
        <w:tc>
          <w:tcPr>
            <w:tcW w:w="1845" w:type="dxa"/>
          </w:tcPr>
          <w:p w14:paraId="3C180A22" w14:textId="77777777" w:rsidR="006005F8" w:rsidRDefault="006005F8" w:rsidP="007A0F57">
            <w:r>
              <w:t>CDD</w:t>
            </w:r>
          </w:p>
        </w:tc>
        <w:tc>
          <w:tcPr>
            <w:tcW w:w="6884" w:type="dxa"/>
          </w:tcPr>
          <w:p w14:paraId="01499C96" w14:textId="77777777" w:rsidR="006005F8" w:rsidRPr="000A5AF4" w:rsidRDefault="006005F8" w:rsidP="007A0F57">
            <w:pPr>
              <w:jc w:val="both"/>
            </w:pPr>
            <w:r w:rsidRPr="006C46F3">
              <w:t xml:space="preserve">“The chief must be pre-informed so that he can also organize his community members and the surrounding villages to create awareness about the exercise. Also, provision of means of transport to the volunteers” </w:t>
            </w:r>
          </w:p>
        </w:tc>
      </w:tr>
      <w:tr w:rsidR="006005F8" w14:paraId="0A7439FF" w14:textId="77777777" w:rsidTr="007A0F57">
        <w:trPr>
          <w:jc w:val="center"/>
        </w:trPr>
        <w:tc>
          <w:tcPr>
            <w:tcW w:w="1346" w:type="dxa"/>
          </w:tcPr>
          <w:p w14:paraId="6F5F6819" w14:textId="77777777" w:rsidR="006005F8" w:rsidRDefault="006005F8" w:rsidP="007A0F57">
            <w:r>
              <w:lastRenderedPageBreak/>
              <w:t>Quote SI6</w:t>
            </w:r>
          </w:p>
        </w:tc>
        <w:tc>
          <w:tcPr>
            <w:tcW w:w="1845" w:type="dxa"/>
          </w:tcPr>
          <w:p w14:paraId="3A298AC4" w14:textId="77777777" w:rsidR="006005F8" w:rsidRDefault="006005F8" w:rsidP="007A0F57">
            <w:r>
              <w:t>CDD</w:t>
            </w:r>
          </w:p>
        </w:tc>
        <w:tc>
          <w:tcPr>
            <w:tcW w:w="6884" w:type="dxa"/>
          </w:tcPr>
          <w:p w14:paraId="66BD6262" w14:textId="77777777" w:rsidR="006005F8" w:rsidRDefault="006005F8" w:rsidP="007A0F57">
            <w:pPr>
              <w:jc w:val="both"/>
            </w:pPr>
            <w:r>
              <w:rPr>
                <w:color w:val="000000"/>
              </w:rPr>
              <w:t xml:space="preserve">“I agree that as a volunteer </w:t>
            </w:r>
            <w:r w:rsidRPr="006C46F3">
              <w:rPr>
                <w:color w:val="000000"/>
              </w:rPr>
              <w:t>I am not to be</w:t>
            </w:r>
            <w:r>
              <w:rPr>
                <w:color w:val="000000"/>
              </w:rPr>
              <w:t>ing</w:t>
            </w:r>
            <w:r w:rsidRPr="006C46F3">
              <w:rPr>
                <w:color w:val="000000"/>
              </w:rPr>
              <w:t xml:space="preserve"> paid</w:t>
            </w:r>
            <w:r>
              <w:rPr>
                <w:color w:val="000000"/>
              </w:rPr>
              <w:t xml:space="preserve"> [..</w:t>
            </w:r>
            <w:r w:rsidRPr="006C46F3">
              <w:rPr>
                <w:color w:val="000000"/>
              </w:rPr>
              <w:t>.</w:t>
            </w:r>
            <w:r>
              <w:rPr>
                <w:color w:val="000000"/>
              </w:rPr>
              <w:t>]</w:t>
            </w:r>
            <w:r w:rsidRPr="006C46F3">
              <w:rPr>
                <w:color w:val="000000"/>
              </w:rPr>
              <w:t xml:space="preserve"> considering the recent responsibilities conferred on us, which do not allow us to be frequent on our farms but always at home doing one activity to assist our communities, I suggest that certain incentives, especially money should be given to us to enable us hire </w:t>
            </w:r>
            <w:proofErr w:type="spellStart"/>
            <w:r w:rsidRPr="006C46F3">
              <w:rPr>
                <w:color w:val="000000"/>
              </w:rPr>
              <w:t>labour</w:t>
            </w:r>
            <w:proofErr w:type="spellEnd"/>
            <w:r w:rsidRPr="006C46F3">
              <w:rPr>
                <w:color w:val="000000"/>
              </w:rPr>
              <w:t xml:space="preserve"> to weed our farm lands for us to also be able to get some food stuffs for our families at the end of the farming season</w:t>
            </w:r>
            <w:r>
              <w:rPr>
                <w:color w:val="000000"/>
              </w:rPr>
              <w:t>.”</w:t>
            </w:r>
            <w:r w:rsidRPr="006C46F3">
              <w:rPr>
                <w:color w:val="000000"/>
              </w:rPr>
              <w:t xml:space="preserve"> </w:t>
            </w:r>
          </w:p>
        </w:tc>
      </w:tr>
      <w:tr w:rsidR="006005F8" w14:paraId="6D24EF04" w14:textId="77777777" w:rsidTr="007A0F57">
        <w:trPr>
          <w:jc w:val="center"/>
        </w:trPr>
        <w:tc>
          <w:tcPr>
            <w:tcW w:w="1346" w:type="dxa"/>
          </w:tcPr>
          <w:p w14:paraId="27E1B0CC" w14:textId="77777777" w:rsidR="006005F8" w:rsidRDefault="006005F8" w:rsidP="007A0F57">
            <w:r>
              <w:t>Quote SI7</w:t>
            </w:r>
          </w:p>
        </w:tc>
        <w:tc>
          <w:tcPr>
            <w:tcW w:w="1845" w:type="dxa"/>
          </w:tcPr>
          <w:p w14:paraId="18484EB0" w14:textId="77777777" w:rsidR="006005F8" w:rsidRDefault="006005F8" w:rsidP="007A0F57">
            <w:r>
              <w:t>Health Worker</w:t>
            </w:r>
          </w:p>
        </w:tc>
        <w:tc>
          <w:tcPr>
            <w:tcW w:w="6884" w:type="dxa"/>
          </w:tcPr>
          <w:p w14:paraId="28FF81D7" w14:textId="77777777" w:rsidR="006005F8" w:rsidRPr="006C46F3" w:rsidRDefault="006005F8" w:rsidP="007A0F57">
            <w:pPr>
              <w:jc w:val="both"/>
              <w:rPr>
                <w:color w:val="000000"/>
              </w:rPr>
            </w:pPr>
            <w:r w:rsidRPr="005A529E">
              <w:rPr>
                <w:color w:val="000000"/>
              </w:rPr>
              <w:t>“I think, there is the need to intensify sensitization to educate the people more about the safety and possible side effects of the drugs [...] The community need to understand that the side effects are normal and will not harm them […] They should also be made to understand the importance of taking the drugs”</w:t>
            </w:r>
          </w:p>
        </w:tc>
      </w:tr>
    </w:tbl>
    <w:p w14:paraId="3CF26B75" w14:textId="77777777" w:rsidR="006005F8" w:rsidRDefault="006005F8"/>
    <w:sectPr w:rsidR="006005F8" w:rsidSect="00D973E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5F8"/>
    <w:rsid w:val="00055F91"/>
    <w:rsid w:val="00063631"/>
    <w:rsid w:val="00063BA1"/>
    <w:rsid w:val="00064123"/>
    <w:rsid w:val="000C7CCA"/>
    <w:rsid w:val="000E0873"/>
    <w:rsid w:val="000E3126"/>
    <w:rsid w:val="000F5094"/>
    <w:rsid w:val="00101B21"/>
    <w:rsid w:val="00101E7A"/>
    <w:rsid w:val="0010721A"/>
    <w:rsid w:val="00107D1E"/>
    <w:rsid w:val="00113451"/>
    <w:rsid w:val="001162FC"/>
    <w:rsid w:val="001264E9"/>
    <w:rsid w:val="00135829"/>
    <w:rsid w:val="00161D2E"/>
    <w:rsid w:val="00162FB3"/>
    <w:rsid w:val="00164481"/>
    <w:rsid w:val="001743EA"/>
    <w:rsid w:val="001B2FEE"/>
    <w:rsid w:val="001F222F"/>
    <w:rsid w:val="002431A3"/>
    <w:rsid w:val="00267DFF"/>
    <w:rsid w:val="00271F35"/>
    <w:rsid w:val="00283258"/>
    <w:rsid w:val="002874D8"/>
    <w:rsid w:val="002A45F0"/>
    <w:rsid w:val="002F6CE0"/>
    <w:rsid w:val="0030662A"/>
    <w:rsid w:val="00356D5F"/>
    <w:rsid w:val="003A35B2"/>
    <w:rsid w:val="003C375F"/>
    <w:rsid w:val="003C4376"/>
    <w:rsid w:val="0046279F"/>
    <w:rsid w:val="004B1B7F"/>
    <w:rsid w:val="004C5721"/>
    <w:rsid w:val="004E7A4C"/>
    <w:rsid w:val="00512240"/>
    <w:rsid w:val="005355F1"/>
    <w:rsid w:val="00540F95"/>
    <w:rsid w:val="00592B5F"/>
    <w:rsid w:val="005D2F1A"/>
    <w:rsid w:val="006005F8"/>
    <w:rsid w:val="0060622F"/>
    <w:rsid w:val="006325C8"/>
    <w:rsid w:val="00640934"/>
    <w:rsid w:val="00647756"/>
    <w:rsid w:val="00655192"/>
    <w:rsid w:val="00665909"/>
    <w:rsid w:val="00674D5A"/>
    <w:rsid w:val="006819F1"/>
    <w:rsid w:val="0068544B"/>
    <w:rsid w:val="006C139F"/>
    <w:rsid w:val="006C3994"/>
    <w:rsid w:val="006E0963"/>
    <w:rsid w:val="00701270"/>
    <w:rsid w:val="00723595"/>
    <w:rsid w:val="00756A2D"/>
    <w:rsid w:val="0077181F"/>
    <w:rsid w:val="00791D15"/>
    <w:rsid w:val="007A0831"/>
    <w:rsid w:val="008130D9"/>
    <w:rsid w:val="00830758"/>
    <w:rsid w:val="008672FF"/>
    <w:rsid w:val="00881BA3"/>
    <w:rsid w:val="008E48CC"/>
    <w:rsid w:val="009149F8"/>
    <w:rsid w:val="00943B38"/>
    <w:rsid w:val="009624D3"/>
    <w:rsid w:val="009B042C"/>
    <w:rsid w:val="009D395B"/>
    <w:rsid w:val="009D4882"/>
    <w:rsid w:val="009F1E33"/>
    <w:rsid w:val="009F701F"/>
    <w:rsid w:val="009F7752"/>
    <w:rsid w:val="00A65E1B"/>
    <w:rsid w:val="00A83C1A"/>
    <w:rsid w:val="00A94485"/>
    <w:rsid w:val="00AA51D9"/>
    <w:rsid w:val="00AA682E"/>
    <w:rsid w:val="00B277BB"/>
    <w:rsid w:val="00B554E4"/>
    <w:rsid w:val="00B67DEA"/>
    <w:rsid w:val="00BA0417"/>
    <w:rsid w:val="00BB60E9"/>
    <w:rsid w:val="00BE37B7"/>
    <w:rsid w:val="00C035B8"/>
    <w:rsid w:val="00C06DBF"/>
    <w:rsid w:val="00C13987"/>
    <w:rsid w:val="00C55EBD"/>
    <w:rsid w:val="00C7185B"/>
    <w:rsid w:val="00C85F45"/>
    <w:rsid w:val="00C91D01"/>
    <w:rsid w:val="00C96D85"/>
    <w:rsid w:val="00CA0397"/>
    <w:rsid w:val="00D03FC7"/>
    <w:rsid w:val="00D0546E"/>
    <w:rsid w:val="00D06D41"/>
    <w:rsid w:val="00D30745"/>
    <w:rsid w:val="00D429C9"/>
    <w:rsid w:val="00D537AB"/>
    <w:rsid w:val="00D673CD"/>
    <w:rsid w:val="00D964B3"/>
    <w:rsid w:val="00D973ED"/>
    <w:rsid w:val="00DB1AA5"/>
    <w:rsid w:val="00DC7499"/>
    <w:rsid w:val="00DE5A0C"/>
    <w:rsid w:val="00DE6570"/>
    <w:rsid w:val="00E3631E"/>
    <w:rsid w:val="00E50223"/>
    <w:rsid w:val="00ED1D46"/>
    <w:rsid w:val="00EE6083"/>
    <w:rsid w:val="00F4509D"/>
    <w:rsid w:val="00F55E3C"/>
    <w:rsid w:val="00F57BC7"/>
    <w:rsid w:val="00F6737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94EC7A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005F8"/>
    <w:rPr>
      <w:rFonts w:ascii="Times New Roman" w:hAnsi="Times New Roman" w:cs="Times New Roman"/>
    </w:rPr>
  </w:style>
  <w:style w:type="paragraph" w:styleId="Heading2">
    <w:name w:val="heading 2"/>
    <w:basedOn w:val="Normal"/>
    <w:next w:val="Normal"/>
    <w:link w:val="Heading2Char"/>
    <w:uiPriority w:val="9"/>
    <w:unhideWhenUsed/>
    <w:qFormat/>
    <w:rsid w:val="006005F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05F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005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53</Characters>
  <Application>Microsoft Macintosh Word</Application>
  <DocSecurity>0</DocSecurity>
  <Lines>26</Lines>
  <Paragraphs>7</Paragraphs>
  <ScaleCrop>false</ScaleCrop>
  <LinksUpToDate>false</LinksUpToDate>
  <CharactersWithSpaces>3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6824</dc:creator>
  <cp:keywords/>
  <dc:description/>
  <cp:lastModifiedBy>576824</cp:lastModifiedBy>
  <cp:revision>1</cp:revision>
  <dcterms:created xsi:type="dcterms:W3CDTF">2019-03-05T08:23:00Z</dcterms:created>
  <dcterms:modified xsi:type="dcterms:W3CDTF">2019-03-05T08:24:00Z</dcterms:modified>
</cp:coreProperties>
</file>